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74D09" w14:textId="57A987D7" w:rsidR="00E2480F" w:rsidRPr="00F37EC1" w:rsidRDefault="00FE3997">
      <w:pPr>
        <w:rPr>
          <w:rFonts w:ascii="Arial" w:hAnsi="Arial" w:cs="Arial"/>
          <w:b/>
          <w:bCs/>
          <w:sz w:val="20"/>
          <w:szCs w:val="20"/>
        </w:rPr>
      </w:pPr>
      <w:r w:rsidRPr="00F37EC1">
        <w:rPr>
          <w:rFonts w:ascii="Arial" w:hAnsi="Arial" w:cs="Arial"/>
          <w:b/>
          <w:bCs/>
          <w:sz w:val="20"/>
          <w:szCs w:val="20"/>
        </w:rPr>
        <w:t>SI</w:t>
      </w:r>
      <w:r w:rsidR="002015FE" w:rsidRPr="00F37EC1">
        <w:rPr>
          <w:rFonts w:ascii="Arial" w:hAnsi="Arial" w:cs="Arial"/>
          <w:b/>
          <w:bCs/>
          <w:sz w:val="20"/>
          <w:szCs w:val="20"/>
        </w:rPr>
        <w:t xml:space="preserve"> Table T</w:t>
      </w:r>
      <w:r w:rsidR="00B86C32">
        <w:rPr>
          <w:rFonts w:ascii="Arial" w:hAnsi="Arial" w:cs="Arial"/>
          <w:b/>
          <w:bCs/>
          <w:sz w:val="20"/>
          <w:szCs w:val="20"/>
        </w:rPr>
        <w:t>6</w:t>
      </w:r>
      <w:r w:rsidR="004D1EDB">
        <w:rPr>
          <w:rFonts w:ascii="Arial" w:hAnsi="Arial" w:cs="Arial"/>
          <w:b/>
          <w:bCs/>
          <w:sz w:val="20"/>
          <w:szCs w:val="20"/>
        </w:rPr>
        <w:t xml:space="preserve"> |</w:t>
      </w:r>
      <w:r w:rsidR="002015FE" w:rsidRPr="00F37EC1">
        <w:rPr>
          <w:rFonts w:ascii="Arial" w:hAnsi="Arial" w:cs="Arial"/>
          <w:b/>
          <w:bCs/>
          <w:sz w:val="20"/>
          <w:szCs w:val="20"/>
        </w:rPr>
        <w:t xml:space="preserve"> </w:t>
      </w:r>
      <w:r w:rsidR="00F40C2F" w:rsidRPr="00F37EC1">
        <w:rPr>
          <w:rFonts w:ascii="Arial" w:hAnsi="Arial" w:cs="Arial"/>
          <w:b/>
          <w:bCs/>
          <w:sz w:val="20"/>
          <w:szCs w:val="20"/>
        </w:rPr>
        <w:t>Coatomer-dependent</w:t>
      </w:r>
      <w:r w:rsidR="003B4A8F" w:rsidRPr="00F37EC1">
        <w:rPr>
          <w:rFonts w:ascii="Arial" w:hAnsi="Arial" w:cs="Arial"/>
          <w:b/>
          <w:bCs/>
          <w:sz w:val="20"/>
          <w:szCs w:val="20"/>
        </w:rPr>
        <w:t xml:space="preserve"> </w:t>
      </w:r>
      <w:r w:rsidR="00F37EC1" w:rsidRPr="00F37EC1">
        <w:rPr>
          <w:rFonts w:ascii="Arial" w:hAnsi="Arial" w:cs="Arial"/>
          <w:b/>
          <w:bCs/>
          <w:sz w:val="20"/>
          <w:szCs w:val="20"/>
        </w:rPr>
        <w:t>modification of</w:t>
      </w:r>
      <w:r w:rsidR="00F40C2F" w:rsidRPr="00F37EC1">
        <w:rPr>
          <w:rFonts w:ascii="Arial" w:hAnsi="Arial" w:cs="Arial"/>
          <w:b/>
          <w:bCs/>
          <w:sz w:val="20"/>
          <w:szCs w:val="20"/>
        </w:rPr>
        <w:t xml:space="preserve"> </w:t>
      </w:r>
      <w:r w:rsidR="003B4A8F" w:rsidRPr="00F37EC1">
        <w:rPr>
          <w:rFonts w:ascii="Arial" w:hAnsi="Arial" w:cs="Arial"/>
          <w:b/>
          <w:bCs/>
          <w:sz w:val="20"/>
          <w:szCs w:val="20"/>
        </w:rPr>
        <w:t xml:space="preserve">S </w:t>
      </w:r>
      <w:r w:rsidR="00F37EC1" w:rsidRPr="00F37EC1">
        <w:rPr>
          <w:rFonts w:ascii="Arial" w:hAnsi="Arial" w:cs="Arial"/>
          <w:b/>
          <w:bCs/>
          <w:sz w:val="20"/>
          <w:szCs w:val="20"/>
        </w:rPr>
        <w:t>content</w:t>
      </w:r>
      <w:r w:rsidR="00567C12">
        <w:rPr>
          <w:rFonts w:ascii="Arial" w:hAnsi="Arial" w:cs="Arial"/>
          <w:b/>
          <w:bCs/>
          <w:sz w:val="20"/>
          <w:szCs w:val="20"/>
        </w:rPr>
        <w:t xml:space="preserve"> in </w:t>
      </w:r>
      <w:r w:rsidR="00D01CD8">
        <w:rPr>
          <w:rFonts w:ascii="Arial" w:hAnsi="Arial" w:cs="Arial"/>
          <w:b/>
          <w:bCs/>
          <w:sz w:val="20"/>
          <w:szCs w:val="20"/>
        </w:rPr>
        <w:t>MHV particles imaged by negative</w:t>
      </w:r>
      <w:r w:rsidR="00567C12">
        <w:rPr>
          <w:rFonts w:ascii="Arial" w:hAnsi="Arial" w:cs="Arial"/>
          <w:b/>
          <w:bCs/>
          <w:sz w:val="20"/>
          <w:szCs w:val="20"/>
        </w:rPr>
        <w:t xml:space="preserve"> stain</w:t>
      </w:r>
      <w:r w:rsidR="00D01CD8">
        <w:rPr>
          <w:rFonts w:ascii="Arial" w:hAnsi="Arial" w:cs="Arial"/>
          <w:b/>
          <w:bCs/>
          <w:sz w:val="20"/>
          <w:szCs w:val="20"/>
        </w:rPr>
        <w:t>ing TEM</w:t>
      </w:r>
      <w:r w:rsidR="00B86C32" w:rsidRPr="00B86C32"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r w:rsidR="004478E2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20"/>
        <w:gridCol w:w="2160"/>
        <w:gridCol w:w="1350"/>
        <w:gridCol w:w="2160"/>
        <w:gridCol w:w="1350"/>
      </w:tblGrid>
      <w:tr w:rsidR="001719AC" w:rsidRPr="00A01665" w14:paraId="190E8E9D" w14:textId="438EA056" w:rsidTr="00F37EC1">
        <w:tc>
          <w:tcPr>
            <w:tcW w:w="2520" w:type="dxa"/>
          </w:tcPr>
          <w:p w14:paraId="7EBC7A95" w14:textId="0A977722" w:rsidR="001719AC" w:rsidRPr="00A01665" w:rsidRDefault="001719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1665">
              <w:rPr>
                <w:rFonts w:ascii="Arial" w:hAnsi="Arial" w:cs="Arial"/>
                <w:b/>
                <w:bCs/>
                <w:sz w:val="20"/>
                <w:szCs w:val="20"/>
              </w:rPr>
              <w:t>Number of S molecules</w:t>
            </w:r>
          </w:p>
        </w:tc>
        <w:tc>
          <w:tcPr>
            <w:tcW w:w="3510" w:type="dxa"/>
            <w:gridSpan w:val="2"/>
          </w:tcPr>
          <w:p w14:paraId="05BACD94" w14:textId="7992BC67" w:rsidR="001719AC" w:rsidRPr="00A01665" w:rsidRDefault="001719AC" w:rsidP="00F271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1665">
              <w:rPr>
                <w:rFonts w:ascii="Arial" w:hAnsi="Arial" w:cs="Arial"/>
                <w:b/>
                <w:bCs/>
                <w:sz w:val="20"/>
                <w:szCs w:val="20"/>
              </w:rPr>
              <w:t>SSHED</w:t>
            </w:r>
          </w:p>
        </w:tc>
        <w:tc>
          <w:tcPr>
            <w:tcW w:w="3510" w:type="dxa"/>
            <w:gridSpan w:val="2"/>
          </w:tcPr>
          <w:p w14:paraId="51A9E685" w14:textId="00A43BE8" w:rsidR="001719AC" w:rsidRPr="00A01665" w:rsidRDefault="001719AC" w:rsidP="00F271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1665">
              <w:rPr>
                <w:rFonts w:ascii="Arial" w:hAnsi="Arial" w:cs="Arial"/>
                <w:b/>
                <w:bCs/>
                <w:sz w:val="20"/>
                <w:szCs w:val="20"/>
              </w:rPr>
              <w:t>SSAEA</w:t>
            </w:r>
          </w:p>
        </w:tc>
      </w:tr>
      <w:tr w:rsidR="001719AC" w:rsidRPr="00A01665" w14:paraId="084CA494" w14:textId="77156EA1" w:rsidTr="00F37EC1">
        <w:tc>
          <w:tcPr>
            <w:tcW w:w="2520" w:type="dxa"/>
          </w:tcPr>
          <w:p w14:paraId="5E81DBC0" w14:textId="77777777" w:rsidR="001719AC" w:rsidRPr="00A01665" w:rsidRDefault="001719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6D82FDD" w14:textId="0E36B491" w:rsidR="001719AC" w:rsidRPr="00A01665" w:rsidRDefault="001719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16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particl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E6BB04" w14:textId="323D90CB" w:rsidR="001719AC" w:rsidRPr="00A01665" w:rsidRDefault="001719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1665">
              <w:rPr>
                <w:rFonts w:ascii="Arial" w:hAnsi="Arial" w:cs="Arial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2160" w:type="dxa"/>
          </w:tcPr>
          <w:p w14:paraId="1EB10655" w14:textId="1AA98488" w:rsidR="001719AC" w:rsidRPr="00A01665" w:rsidRDefault="001719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1665">
              <w:rPr>
                <w:rFonts w:ascii="Arial" w:hAnsi="Arial" w:cs="Arial"/>
                <w:b/>
                <w:bCs/>
                <w:sz w:val="20"/>
                <w:szCs w:val="20"/>
              </w:rPr>
              <w:t>Number of particles</w:t>
            </w:r>
          </w:p>
        </w:tc>
        <w:tc>
          <w:tcPr>
            <w:tcW w:w="1350" w:type="dxa"/>
          </w:tcPr>
          <w:p w14:paraId="0C422049" w14:textId="184D9599" w:rsidR="001719AC" w:rsidRPr="00A01665" w:rsidRDefault="001719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1665">
              <w:rPr>
                <w:rFonts w:ascii="Arial" w:hAnsi="Arial" w:cs="Arial"/>
                <w:b/>
                <w:bCs/>
                <w:sz w:val="20"/>
                <w:szCs w:val="20"/>
              </w:rPr>
              <w:t>Percentage</w:t>
            </w:r>
          </w:p>
        </w:tc>
      </w:tr>
      <w:tr w:rsidR="008F15B0" w:rsidRPr="00A01665" w14:paraId="619E079E" w14:textId="498378E7" w:rsidTr="00F37EC1">
        <w:tc>
          <w:tcPr>
            <w:tcW w:w="2520" w:type="dxa"/>
          </w:tcPr>
          <w:p w14:paraId="7F526FFE" w14:textId="77C081BA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bottom"/>
          </w:tcPr>
          <w:p w14:paraId="189F6640" w14:textId="643FDBA1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CFF"/>
            <w:vAlign w:val="bottom"/>
          </w:tcPr>
          <w:p w14:paraId="409F2621" w14:textId="397DF340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</w:tcPr>
          <w:p w14:paraId="36226C35" w14:textId="69E2E437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</w:tcPr>
          <w:p w14:paraId="53C20BA3" w14:textId="5A0B2BA9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</w:tr>
      <w:tr w:rsidR="008F15B0" w:rsidRPr="00A01665" w14:paraId="4498A4F3" w14:textId="74C7DF3C" w:rsidTr="00F37EC1">
        <w:tc>
          <w:tcPr>
            <w:tcW w:w="2520" w:type="dxa"/>
          </w:tcPr>
          <w:p w14:paraId="0697147D" w14:textId="2F3DC35E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7"/>
            <w:vAlign w:val="bottom"/>
          </w:tcPr>
          <w:p w14:paraId="6CF9BBF3" w14:textId="337EF08C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7"/>
            <w:vAlign w:val="bottom"/>
          </w:tcPr>
          <w:p w14:paraId="422F659B" w14:textId="2DBC2721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CDD0"/>
            <w:vAlign w:val="center"/>
          </w:tcPr>
          <w:p w14:paraId="43AC507D" w14:textId="298D66D1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DD0"/>
            <w:vAlign w:val="center"/>
          </w:tcPr>
          <w:p w14:paraId="32CBF4C9" w14:textId="21E31FD1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8F15B0" w:rsidRPr="00A01665" w14:paraId="38EC9A79" w14:textId="6E5A2F8C" w:rsidTr="00F37EC1">
        <w:tc>
          <w:tcPr>
            <w:tcW w:w="2520" w:type="dxa"/>
          </w:tcPr>
          <w:p w14:paraId="2EFCDA71" w14:textId="6F7CBE4B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BC3E2"/>
            <w:vAlign w:val="bottom"/>
          </w:tcPr>
          <w:p w14:paraId="3554E490" w14:textId="7CB8B24D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BC3E2"/>
            <w:vAlign w:val="bottom"/>
          </w:tcPr>
          <w:p w14:paraId="79A1D9A2" w14:textId="2B88EF4F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DFE1"/>
            <w:vAlign w:val="center"/>
          </w:tcPr>
          <w:p w14:paraId="14D1350B" w14:textId="6DB52196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EE1"/>
            <w:vAlign w:val="center"/>
          </w:tcPr>
          <w:p w14:paraId="14DEFE8E" w14:textId="35564973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F15B0" w:rsidRPr="00A01665" w14:paraId="1131AB3E" w14:textId="2E0027F1" w:rsidTr="00F37EC1">
        <w:tc>
          <w:tcPr>
            <w:tcW w:w="2520" w:type="dxa"/>
          </w:tcPr>
          <w:p w14:paraId="674DB641" w14:textId="1F9D3896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7"/>
            <w:vAlign w:val="bottom"/>
          </w:tcPr>
          <w:p w14:paraId="2B55C198" w14:textId="33334DB2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CE7"/>
            <w:vAlign w:val="bottom"/>
          </w:tcPr>
          <w:p w14:paraId="71A6D08A" w14:textId="5C832968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C3C6"/>
            <w:vAlign w:val="center"/>
          </w:tcPr>
          <w:p w14:paraId="13F09FDD" w14:textId="74E632D2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3C6"/>
            <w:vAlign w:val="center"/>
          </w:tcPr>
          <w:p w14:paraId="57091461" w14:textId="1DE3EBC4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</w:tr>
      <w:tr w:rsidR="008F15B0" w:rsidRPr="00A01665" w14:paraId="2F451A7C" w14:textId="4BE671A3" w:rsidTr="00F37EC1">
        <w:tc>
          <w:tcPr>
            <w:tcW w:w="2520" w:type="dxa"/>
          </w:tcPr>
          <w:p w14:paraId="67EEE5A0" w14:textId="6D909759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8FB"/>
            <w:vAlign w:val="bottom"/>
          </w:tcPr>
          <w:p w14:paraId="52EC2AE0" w14:textId="3B83D153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F8FB"/>
            <w:vAlign w:val="bottom"/>
          </w:tcPr>
          <w:p w14:paraId="44E1FBD3" w14:textId="2C60FE57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2E5"/>
            <w:vAlign w:val="center"/>
          </w:tcPr>
          <w:p w14:paraId="4935C7F7" w14:textId="4CF4EAB2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2E5"/>
            <w:vAlign w:val="center"/>
          </w:tcPr>
          <w:p w14:paraId="62A24C69" w14:textId="2BF45170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8F15B0" w:rsidRPr="00A01665" w14:paraId="126CBD78" w14:textId="3425DB31" w:rsidTr="00F37EC1">
        <w:tc>
          <w:tcPr>
            <w:tcW w:w="2520" w:type="dxa"/>
          </w:tcPr>
          <w:p w14:paraId="19C56299" w14:textId="5F0B2EC3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C3C5"/>
            <w:vAlign w:val="bottom"/>
          </w:tcPr>
          <w:p w14:paraId="4464415A" w14:textId="3C7B1EE9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C3C5"/>
            <w:vAlign w:val="bottom"/>
          </w:tcPr>
          <w:p w14:paraId="67A8517C" w14:textId="578FFB23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AED"/>
            <w:vAlign w:val="center"/>
          </w:tcPr>
          <w:p w14:paraId="552BF542" w14:textId="2B890B9D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ED"/>
            <w:vAlign w:val="center"/>
          </w:tcPr>
          <w:p w14:paraId="2B56C07E" w14:textId="6DA02E94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8F15B0" w:rsidRPr="00A01665" w14:paraId="6951D615" w14:textId="65F27E65" w:rsidTr="00F37EC1">
        <w:tc>
          <w:tcPr>
            <w:tcW w:w="2520" w:type="dxa"/>
          </w:tcPr>
          <w:p w14:paraId="4F35E98E" w14:textId="4B0DCB60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bottom"/>
          </w:tcPr>
          <w:p w14:paraId="624DCE37" w14:textId="75B3554F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696B"/>
            <w:vAlign w:val="bottom"/>
          </w:tcPr>
          <w:p w14:paraId="3BA18384" w14:textId="5D7F4AFA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5E8"/>
            <w:vAlign w:val="center"/>
          </w:tcPr>
          <w:p w14:paraId="5DED07D1" w14:textId="56D46DAB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5E8"/>
            <w:vAlign w:val="center"/>
          </w:tcPr>
          <w:p w14:paraId="22E7E201" w14:textId="01A96173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</w:tr>
      <w:tr w:rsidR="008F15B0" w:rsidRPr="00A01665" w14:paraId="78E96B3B" w14:textId="33F9DD6B" w:rsidTr="00F37EC1">
        <w:tc>
          <w:tcPr>
            <w:tcW w:w="2520" w:type="dxa"/>
          </w:tcPr>
          <w:p w14:paraId="69B308F4" w14:textId="6B40083A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8486"/>
            <w:vAlign w:val="bottom"/>
          </w:tcPr>
          <w:p w14:paraId="146B576E" w14:textId="0EAC3A61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8486"/>
            <w:vAlign w:val="bottom"/>
          </w:tcPr>
          <w:p w14:paraId="0E9E7D44" w14:textId="6FE12115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2F5"/>
            <w:vAlign w:val="center"/>
          </w:tcPr>
          <w:p w14:paraId="7505C1D1" w14:textId="1FDF6D3A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2F5"/>
            <w:vAlign w:val="center"/>
          </w:tcPr>
          <w:p w14:paraId="13B02EB6" w14:textId="70CEFA0A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8F15B0" w:rsidRPr="00A01665" w14:paraId="1A73C711" w14:textId="6DB2CE43" w:rsidTr="00F37EC1">
        <w:tc>
          <w:tcPr>
            <w:tcW w:w="2520" w:type="dxa"/>
          </w:tcPr>
          <w:p w14:paraId="68254A8B" w14:textId="1288778F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ACAF"/>
            <w:vAlign w:val="bottom"/>
          </w:tcPr>
          <w:p w14:paraId="79A9A310" w14:textId="001B775D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ACAF"/>
            <w:vAlign w:val="bottom"/>
          </w:tcPr>
          <w:p w14:paraId="7F237912" w14:textId="0CA0EAAE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AFD"/>
            <w:vAlign w:val="center"/>
          </w:tcPr>
          <w:p w14:paraId="7BE1A494" w14:textId="7AECACAE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AFD"/>
            <w:vAlign w:val="center"/>
          </w:tcPr>
          <w:p w14:paraId="7F9FDF0A" w14:textId="55912277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8F15B0" w:rsidRPr="00A01665" w14:paraId="60D59DF3" w14:textId="7E9D3C04" w:rsidTr="00F37EC1">
        <w:tc>
          <w:tcPr>
            <w:tcW w:w="2520" w:type="dxa"/>
          </w:tcPr>
          <w:p w14:paraId="0CE5F78A" w14:textId="185F5E60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9294"/>
            <w:vAlign w:val="bottom"/>
          </w:tcPr>
          <w:p w14:paraId="6D562479" w14:textId="09F3D47F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294"/>
            <w:vAlign w:val="bottom"/>
          </w:tcPr>
          <w:p w14:paraId="331677BE" w14:textId="2C4B913C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8FB"/>
            <w:vAlign w:val="center"/>
          </w:tcPr>
          <w:p w14:paraId="1CC230C4" w14:textId="39FFBDE3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7FA"/>
            <w:vAlign w:val="center"/>
          </w:tcPr>
          <w:p w14:paraId="711473E4" w14:textId="4B6A6CE1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8F15B0" w:rsidRPr="00A01665" w14:paraId="24B52EEE" w14:textId="0563482C" w:rsidTr="00F37EC1">
        <w:tc>
          <w:tcPr>
            <w:tcW w:w="2520" w:type="dxa"/>
          </w:tcPr>
          <w:p w14:paraId="7FAD1AEF" w14:textId="296A589D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A8AA"/>
            <w:vAlign w:val="bottom"/>
          </w:tcPr>
          <w:p w14:paraId="2EEF43ED" w14:textId="6C470217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A8AA"/>
            <w:vAlign w:val="bottom"/>
          </w:tcPr>
          <w:p w14:paraId="338855B6" w14:textId="4AA4D0C6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CFF"/>
            <w:vAlign w:val="center"/>
          </w:tcPr>
          <w:p w14:paraId="2C0DB3BD" w14:textId="402F2054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vAlign w:val="center"/>
          </w:tcPr>
          <w:p w14:paraId="4CD4770E" w14:textId="46F4C31F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8F15B0" w:rsidRPr="00A01665" w14:paraId="37E909A4" w14:textId="2118B6A4" w:rsidTr="00F37EC1">
        <w:tc>
          <w:tcPr>
            <w:tcW w:w="2520" w:type="dxa"/>
          </w:tcPr>
          <w:p w14:paraId="4454C467" w14:textId="0CD47E49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9B9D"/>
            <w:vAlign w:val="bottom"/>
          </w:tcPr>
          <w:p w14:paraId="02FF6CDA" w14:textId="4320EEED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B9D"/>
            <w:vAlign w:val="bottom"/>
          </w:tcPr>
          <w:p w14:paraId="2BBD6AD2" w14:textId="41971F0C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3DFF0"/>
            <w:vAlign w:val="center"/>
          </w:tcPr>
          <w:p w14:paraId="1BFF9AF9" w14:textId="71C2E598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2F2"/>
            <w:vAlign w:val="center"/>
          </w:tcPr>
          <w:p w14:paraId="4C236DBF" w14:textId="574CD284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8F15B0" w:rsidRPr="00A01665" w14:paraId="3DF25F75" w14:textId="6AEF7C64" w:rsidTr="00F37EC1">
        <w:tc>
          <w:tcPr>
            <w:tcW w:w="2520" w:type="dxa"/>
          </w:tcPr>
          <w:p w14:paraId="6199C71E" w14:textId="68FB02C6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A8AA"/>
            <w:vAlign w:val="bottom"/>
          </w:tcPr>
          <w:p w14:paraId="6378A23D" w14:textId="4EB799A6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A8AA"/>
            <w:vAlign w:val="bottom"/>
          </w:tcPr>
          <w:p w14:paraId="0F105B41" w14:textId="10C46408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FCFF"/>
            <w:vAlign w:val="center"/>
          </w:tcPr>
          <w:p w14:paraId="25F4DDEC" w14:textId="3D1E89BD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vAlign w:val="center"/>
          </w:tcPr>
          <w:p w14:paraId="008407EF" w14:textId="550929AE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8F15B0" w:rsidRPr="00A01665" w14:paraId="7FF18673" w14:textId="3B6799FD" w:rsidTr="00F37EC1">
        <w:tc>
          <w:tcPr>
            <w:tcW w:w="2520" w:type="dxa"/>
          </w:tcPr>
          <w:p w14:paraId="7736929C" w14:textId="09A083ED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DE0"/>
            <w:vAlign w:val="bottom"/>
          </w:tcPr>
          <w:p w14:paraId="03A36C74" w14:textId="46607019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DE0"/>
            <w:vAlign w:val="bottom"/>
          </w:tcPr>
          <w:p w14:paraId="5B39369C" w14:textId="69DC26AA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3DFF0"/>
            <w:vAlign w:val="center"/>
          </w:tcPr>
          <w:p w14:paraId="2F844255" w14:textId="5E586893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2F2"/>
            <w:vAlign w:val="center"/>
          </w:tcPr>
          <w:p w14:paraId="108B5F32" w14:textId="153C96FB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8F15B0" w:rsidRPr="00A01665" w14:paraId="5C0D6475" w14:textId="481EE8CA" w:rsidTr="00F37EC1">
        <w:tc>
          <w:tcPr>
            <w:tcW w:w="2520" w:type="dxa"/>
          </w:tcPr>
          <w:p w14:paraId="5AFB8520" w14:textId="6FD1031C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CCCE"/>
            <w:vAlign w:val="bottom"/>
          </w:tcPr>
          <w:p w14:paraId="7E2EFB42" w14:textId="2C1B1049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CBCE"/>
            <w:vAlign w:val="bottom"/>
          </w:tcPr>
          <w:p w14:paraId="5504A0F2" w14:textId="03B6F088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BC3E2"/>
            <w:vAlign w:val="center"/>
          </w:tcPr>
          <w:p w14:paraId="6B69FCA0" w14:textId="487FC555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9E5"/>
            <w:vAlign w:val="center"/>
          </w:tcPr>
          <w:p w14:paraId="64D55D2E" w14:textId="7A1EBF29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8F15B0" w:rsidRPr="00A01665" w14:paraId="24E78D36" w14:textId="0D05CC8C" w:rsidTr="00F37EC1">
        <w:tc>
          <w:tcPr>
            <w:tcW w:w="2520" w:type="dxa"/>
          </w:tcPr>
          <w:p w14:paraId="5C3AD2B1" w14:textId="51FF5D51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FF0"/>
            <w:vAlign w:val="bottom"/>
          </w:tcPr>
          <w:p w14:paraId="57B1B66D" w14:textId="6B6A47D6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3DFF0"/>
            <w:vAlign w:val="bottom"/>
          </w:tcPr>
          <w:p w14:paraId="0181832E" w14:textId="6FB6CFE2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A6D4"/>
            <w:vAlign w:val="center"/>
          </w:tcPr>
          <w:p w14:paraId="57B0638A" w14:textId="5E95D9A8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EA3D2"/>
            <w:vAlign w:val="center"/>
          </w:tcPr>
          <w:p w14:paraId="3284C7F0" w14:textId="6D003AAB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8F15B0" w:rsidRPr="00A01665" w14:paraId="643EC638" w14:textId="743058CA" w:rsidTr="00F37EC1">
        <w:tc>
          <w:tcPr>
            <w:tcW w:w="2520" w:type="dxa"/>
          </w:tcPr>
          <w:p w14:paraId="0468FF19" w14:textId="7B79F798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F2FA"/>
            <w:vAlign w:val="bottom"/>
          </w:tcPr>
          <w:p w14:paraId="4B0F05BF" w14:textId="0E5A8FEB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F2FA"/>
            <w:vAlign w:val="bottom"/>
          </w:tcPr>
          <w:p w14:paraId="37093D81" w14:textId="688050B4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1A5C5BE9" w14:textId="35B67BCE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7DCB2D19" w14:textId="208553FF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5B0" w:rsidRPr="00A01665" w14:paraId="0672E4D1" w14:textId="77777777" w:rsidTr="00F37EC1">
        <w:tc>
          <w:tcPr>
            <w:tcW w:w="2520" w:type="dxa"/>
          </w:tcPr>
          <w:p w14:paraId="7282C86E" w14:textId="0E5C940E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BC3E2"/>
            <w:vAlign w:val="bottom"/>
          </w:tcPr>
          <w:p w14:paraId="1E500F7C" w14:textId="5B436DDF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BC3E2"/>
            <w:vAlign w:val="bottom"/>
          </w:tcPr>
          <w:p w14:paraId="006ED4B4" w14:textId="1A94F058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36E2A9E6" w14:textId="7338098D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309CB25A" w14:textId="1471D0E5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5B0" w:rsidRPr="00A01665" w14:paraId="3B51A5E4" w14:textId="77777777" w:rsidTr="00F37EC1">
        <w:tc>
          <w:tcPr>
            <w:tcW w:w="2520" w:type="dxa"/>
          </w:tcPr>
          <w:p w14:paraId="1349D153" w14:textId="2F70C275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DB9DD"/>
            <w:vAlign w:val="bottom"/>
          </w:tcPr>
          <w:p w14:paraId="11F02037" w14:textId="334E806F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DB9DD"/>
            <w:vAlign w:val="bottom"/>
          </w:tcPr>
          <w:p w14:paraId="4410A743" w14:textId="12B84468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4DED818B" w14:textId="3D262E9C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2B8F80EC" w14:textId="599F883F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5B0" w:rsidRPr="00A01665" w14:paraId="0A477CCD" w14:textId="77777777" w:rsidTr="00F37EC1">
        <w:tc>
          <w:tcPr>
            <w:tcW w:w="2520" w:type="dxa"/>
          </w:tcPr>
          <w:p w14:paraId="7F9D9980" w14:textId="331BDD08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0B0D9"/>
            <w:vAlign w:val="bottom"/>
          </w:tcPr>
          <w:p w14:paraId="5C16B7CA" w14:textId="2164EF85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0B0D9"/>
            <w:vAlign w:val="bottom"/>
          </w:tcPr>
          <w:p w14:paraId="6E95969F" w14:textId="5E08659D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7BC05495" w14:textId="62FDAC2A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1C79DE07" w14:textId="22C4130B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5B0" w:rsidRPr="00A01665" w14:paraId="36BBECCA" w14:textId="77777777" w:rsidTr="00F37EC1">
        <w:tc>
          <w:tcPr>
            <w:tcW w:w="2520" w:type="dxa"/>
          </w:tcPr>
          <w:p w14:paraId="330546CF" w14:textId="5A9F789B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8AC6"/>
            <w:vAlign w:val="bottom"/>
          </w:tcPr>
          <w:p w14:paraId="6C7A4B03" w14:textId="3F2F7729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5A8AC6"/>
            <w:vAlign w:val="bottom"/>
          </w:tcPr>
          <w:p w14:paraId="2A9CADCC" w14:textId="324A70D4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57C440C0" w14:textId="4CC72525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1EF4F732" w14:textId="15321CAD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5B0" w:rsidRPr="00A01665" w14:paraId="0653F018" w14:textId="77777777" w:rsidTr="00F37EC1">
        <w:tc>
          <w:tcPr>
            <w:tcW w:w="2520" w:type="dxa"/>
          </w:tcPr>
          <w:p w14:paraId="6FC6F698" w14:textId="0C5A1F13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A8AC6"/>
            <w:vAlign w:val="bottom"/>
          </w:tcPr>
          <w:p w14:paraId="3EEF135D" w14:textId="17C89DF6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5A8AC6"/>
            <w:vAlign w:val="bottom"/>
          </w:tcPr>
          <w:p w14:paraId="74C6B139" w14:textId="45DAA408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0589BAC4" w14:textId="3CEAC68C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0FCEA9C7" w14:textId="5C6D75B8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F15B0" w:rsidRPr="00A01665" w14:paraId="737BD111" w14:textId="77777777" w:rsidTr="00F37EC1">
        <w:tc>
          <w:tcPr>
            <w:tcW w:w="2520" w:type="dxa"/>
          </w:tcPr>
          <w:p w14:paraId="051E301C" w14:textId="7A439E8C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9DCF"/>
            <w:vAlign w:val="bottom"/>
          </w:tcPr>
          <w:p w14:paraId="72285DF6" w14:textId="279930BB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59DCF"/>
            <w:vAlign w:val="bottom"/>
          </w:tcPr>
          <w:p w14:paraId="11A9A4A0" w14:textId="04D7EA07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341D4426" w14:textId="25D11D01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vAlign w:val="center"/>
          </w:tcPr>
          <w:p w14:paraId="61CC3E38" w14:textId="1343E31E" w:rsidR="008F15B0" w:rsidRPr="00A01665" w:rsidRDefault="008F15B0" w:rsidP="008F15B0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312FC" w:rsidRPr="00A01665" w14:paraId="7D4CC6DD" w14:textId="77777777" w:rsidTr="00F37EC1">
        <w:tc>
          <w:tcPr>
            <w:tcW w:w="2520" w:type="dxa"/>
          </w:tcPr>
          <w:p w14:paraId="3A2B616E" w14:textId="764BF9BE" w:rsidR="006312FC" w:rsidRPr="00A01665" w:rsidRDefault="006312FC" w:rsidP="00FD5A89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D458145" w14:textId="685819A2" w:rsidR="006312FC" w:rsidRPr="00A01665" w:rsidRDefault="000D4CF8" w:rsidP="00FD5A89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E7CF268" w14:textId="610CB2A6" w:rsidR="006312FC" w:rsidRPr="00A01665" w:rsidRDefault="00D069C7" w:rsidP="00FD5A89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160" w:type="dxa"/>
          </w:tcPr>
          <w:p w14:paraId="7A6C5E6A" w14:textId="3EA93A4A" w:rsidR="006312FC" w:rsidRPr="00A01665" w:rsidRDefault="00D069C7" w:rsidP="00FD5A89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1350" w:type="dxa"/>
          </w:tcPr>
          <w:p w14:paraId="2A6EF229" w14:textId="5A2A77D8" w:rsidR="006312FC" w:rsidRPr="00A01665" w:rsidRDefault="00D069C7" w:rsidP="00FD5A89">
            <w:pPr>
              <w:rPr>
                <w:rFonts w:ascii="Arial" w:hAnsi="Arial" w:cs="Arial"/>
                <w:sz w:val="20"/>
                <w:szCs w:val="20"/>
              </w:rPr>
            </w:pPr>
            <w:r w:rsidRPr="00A0166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14:paraId="5314126F" w14:textId="064E3623" w:rsidR="00FE3997" w:rsidRPr="00A01665" w:rsidRDefault="00B86C32">
      <w:pPr>
        <w:rPr>
          <w:rFonts w:ascii="Arial" w:hAnsi="Arial" w:cs="Arial"/>
          <w:sz w:val="20"/>
          <w:szCs w:val="20"/>
        </w:rPr>
      </w:pPr>
      <w:r w:rsidRPr="00B86C32">
        <w:rPr>
          <w:rFonts w:ascii="Arial" w:hAnsi="Arial" w:cs="Arial"/>
          <w:sz w:val="20"/>
          <w:szCs w:val="20"/>
          <w:vertAlign w:val="superscript"/>
        </w:rPr>
        <w:t>1</w:t>
      </w:r>
      <w:r w:rsidR="00566471">
        <w:rPr>
          <w:rFonts w:ascii="Arial" w:hAnsi="Arial" w:cs="Arial"/>
          <w:sz w:val="20"/>
          <w:szCs w:val="20"/>
        </w:rPr>
        <w:t>Heat map</w:t>
      </w:r>
      <w:r>
        <w:rPr>
          <w:rFonts w:ascii="Arial" w:hAnsi="Arial" w:cs="Arial"/>
          <w:sz w:val="20"/>
          <w:szCs w:val="20"/>
        </w:rPr>
        <w:t xml:space="preserve">- </w:t>
      </w:r>
      <w:r w:rsidR="00566471">
        <w:rPr>
          <w:rFonts w:ascii="Arial" w:hAnsi="Arial" w:cs="Arial"/>
          <w:sz w:val="20"/>
          <w:szCs w:val="20"/>
        </w:rPr>
        <w:t xml:space="preserve">red </w:t>
      </w:r>
      <w:r w:rsidR="00404992">
        <w:rPr>
          <w:rFonts w:ascii="Arial" w:hAnsi="Arial" w:cs="Arial"/>
          <w:sz w:val="20"/>
          <w:szCs w:val="20"/>
        </w:rPr>
        <w:t xml:space="preserve">to blue from most to fewest </w:t>
      </w:r>
      <w:r w:rsidR="00566471">
        <w:rPr>
          <w:rFonts w:ascii="Arial" w:hAnsi="Arial" w:cs="Arial"/>
          <w:sz w:val="20"/>
          <w:szCs w:val="20"/>
        </w:rPr>
        <w:t>particle</w:t>
      </w:r>
      <w:r w:rsidR="00404992">
        <w:rPr>
          <w:rFonts w:ascii="Arial" w:hAnsi="Arial" w:cs="Arial"/>
          <w:sz w:val="20"/>
          <w:szCs w:val="20"/>
        </w:rPr>
        <w:t>s.</w:t>
      </w:r>
    </w:p>
    <w:sectPr w:rsidR="00FE3997" w:rsidRPr="00A01665" w:rsidSect="00FD5A8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5B5"/>
    <w:rsid w:val="000D4CF8"/>
    <w:rsid w:val="001719AC"/>
    <w:rsid w:val="001A0D43"/>
    <w:rsid w:val="002015FE"/>
    <w:rsid w:val="003B4A8F"/>
    <w:rsid w:val="003D10B9"/>
    <w:rsid w:val="00404992"/>
    <w:rsid w:val="004478E2"/>
    <w:rsid w:val="004D1EDB"/>
    <w:rsid w:val="004F341F"/>
    <w:rsid w:val="00524903"/>
    <w:rsid w:val="00566471"/>
    <w:rsid w:val="00567C12"/>
    <w:rsid w:val="005A73D5"/>
    <w:rsid w:val="005C1D7F"/>
    <w:rsid w:val="006312FC"/>
    <w:rsid w:val="00675C47"/>
    <w:rsid w:val="006A3118"/>
    <w:rsid w:val="007F6A24"/>
    <w:rsid w:val="00841DE1"/>
    <w:rsid w:val="0087146A"/>
    <w:rsid w:val="008E45D6"/>
    <w:rsid w:val="008F15B0"/>
    <w:rsid w:val="00A01665"/>
    <w:rsid w:val="00A35D38"/>
    <w:rsid w:val="00A50D3B"/>
    <w:rsid w:val="00AE44A1"/>
    <w:rsid w:val="00B1445E"/>
    <w:rsid w:val="00B5541D"/>
    <w:rsid w:val="00B86C32"/>
    <w:rsid w:val="00C10293"/>
    <w:rsid w:val="00C4110E"/>
    <w:rsid w:val="00D01CD8"/>
    <w:rsid w:val="00D069C7"/>
    <w:rsid w:val="00D84C9A"/>
    <w:rsid w:val="00E235B5"/>
    <w:rsid w:val="00E2480F"/>
    <w:rsid w:val="00F271F7"/>
    <w:rsid w:val="00F3182B"/>
    <w:rsid w:val="00F37EC1"/>
    <w:rsid w:val="00F40C2F"/>
    <w:rsid w:val="00F9635A"/>
    <w:rsid w:val="00FD5A89"/>
    <w:rsid w:val="00FE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E09511"/>
  <w15:chartTrackingRefBased/>
  <w15:docId w15:val="{1B1E2473-F89C-4ACB-A1EA-1760DF78E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3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5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5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5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5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5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5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3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3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5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3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1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E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1</Words>
  <Characters>465</Characters>
  <Application>Microsoft Office Word</Application>
  <DocSecurity>0</DocSecurity>
  <Lines>130</Lines>
  <Paragraphs>129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S Saif</dc:creator>
  <cp:keywords/>
  <dc:description/>
  <cp:lastModifiedBy>Hasan, S Saif</cp:lastModifiedBy>
  <cp:revision>40</cp:revision>
  <dcterms:created xsi:type="dcterms:W3CDTF">2025-10-06T01:59:00Z</dcterms:created>
  <dcterms:modified xsi:type="dcterms:W3CDTF">2025-10-15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425a7f-c1ca-4578-95c9-e1bb6bb111df</vt:lpwstr>
  </property>
</Properties>
</file>